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62D72" w14:textId="77777777" w:rsidR="000E2C97" w:rsidRPr="000B6D41" w:rsidRDefault="000E2C97" w:rsidP="000E2C97">
      <w:pPr>
        <w:jc w:val="both"/>
        <w:rPr>
          <w:i/>
          <w:iCs/>
          <w:sz w:val="16"/>
          <w:szCs w:val="16"/>
        </w:rPr>
      </w:pPr>
      <w:r w:rsidRPr="007C1459">
        <w:rPr>
          <w:b/>
          <w:bCs/>
          <w:i/>
          <w:iCs/>
          <w:sz w:val="16"/>
          <w:szCs w:val="16"/>
        </w:rPr>
        <w:t>sTable</w:t>
      </w:r>
      <w:r>
        <w:rPr>
          <w:b/>
          <w:bCs/>
          <w:i/>
          <w:iCs/>
          <w:sz w:val="16"/>
          <w:szCs w:val="16"/>
        </w:rPr>
        <w:t xml:space="preserve"> 2</w:t>
      </w:r>
      <w:r w:rsidRPr="007C1459">
        <w:rPr>
          <w:b/>
          <w:bCs/>
          <w:i/>
          <w:iCs/>
          <w:sz w:val="16"/>
          <w:szCs w:val="16"/>
        </w:rPr>
        <w:t>)</w:t>
      </w:r>
      <w:r w:rsidRPr="000B6D41">
        <w:rPr>
          <w:i/>
          <w:iCs/>
          <w:sz w:val="16"/>
          <w:szCs w:val="16"/>
        </w:rPr>
        <w:t xml:space="preserve"> </w:t>
      </w:r>
      <w:r w:rsidRPr="00535141">
        <w:rPr>
          <w:b/>
          <w:bCs/>
          <w:i/>
          <w:iCs/>
          <w:sz w:val="16"/>
          <w:szCs w:val="16"/>
        </w:rPr>
        <w:t xml:space="preserve">Endothelial </w:t>
      </w:r>
      <w:r>
        <w:rPr>
          <w:b/>
          <w:bCs/>
          <w:i/>
          <w:iCs/>
          <w:sz w:val="16"/>
          <w:szCs w:val="16"/>
        </w:rPr>
        <w:t>integrity</w:t>
      </w:r>
      <w:r w:rsidRPr="00535141">
        <w:rPr>
          <w:b/>
          <w:bCs/>
          <w:i/>
          <w:iCs/>
          <w:sz w:val="16"/>
          <w:szCs w:val="16"/>
        </w:rPr>
        <w:t xml:space="preserve"> biomarkers;</w:t>
      </w:r>
      <w:r>
        <w:rPr>
          <w:i/>
          <w:iCs/>
          <w:sz w:val="16"/>
          <w:szCs w:val="16"/>
        </w:rPr>
        <w:t xml:space="preserve"> VCAM V</w:t>
      </w:r>
      <w:r w:rsidRPr="008662C4">
        <w:rPr>
          <w:i/>
          <w:iCs/>
          <w:sz w:val="16"/>
          <w:szCs w:val="16"/>
        </w:rPr>
        <w:t xml:space="preserve"> Vascular Cell Adhesion Molecule</w:t>
      </w:r>
      <w:r>
        <w:rPr>
          <w:i/>
          <w:iCs/>
          <w:sz w:val="16"/>
          <w:szCs w:val="16"/>
        </w:rPr>
        <w:t xml:space="preserve"> 1, ICAM </w:t>
      </w:r>
      <w:r w:rsidRPr="008662C4">
        <w:rPr>
          <w:i/>
          <w:iCs/>
          <w:sz w:val="16"/>
          <w:szCs w:val="16"/>
        </w:rPr>
        <w:t>Intercellular Adhesion Molecul</w:t>
      </w:r>
      <w:r>
        <w:rPr>
          <w:i/>
          <w:iCs/>
          <w:sz w:val="16"/>
          <w:szCs w:val="16"/>
        </w:rPr>
        <w:t>e 1 Study quality</w:t>
      </w:r>
      <w:r w:rsidRPr="003E59E2">
        <w:rPr>
          <w:i/>
          <w:iCs/>
          <w:sz w:val="16"/>
          <w:szCs w:val="16"/>
        </w:rPr>
        <w:t>: ≥7 stars were considered as “good-quality”, between 2 and 6 stars rated studies were considered as “fair-quality”, and ≤1 point was considered as “poor-quality” (Desyibelew and Dadi, 2019; Fekadu Dadi, Miller and Mwanri, 2020; Mengist et al., 202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1002"/>
        <w:gridCol w:w="1039"/>
        <w:gridCol w:w="1039"/>
        <w:gridCol w:w="1038"/>
        <w:gridCol w:w="1038"/>
        <w:gridCol w:w="1251"/>
        <w:gridCol w:w="1749"/>
        <w:gridCol w:w="1749"/>
        <w:gridCol w:w="1749"/>
        <w:gridCol w:w="589"/>
        <w:gridCol w:w="1184"/>
      </w:tblGrid>
      <w:tr w:rsidR="000B6D41" w:rsidRPr="000B6D41" w14:paraId="1AA51E7E" w14:textId="77777777" w:rsidTr="000B6D41">
        <w:trPr>
          <w:trHeight w:val="20"/>
          <w:tblHeader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A28DDB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28C6CD" w14:textId="6178183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5F81D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03CC2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BBA18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2F8C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34DF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mparability</w:t>
            </w:r>
          </w:p>
          <w:p w14:paraId="5B7302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3282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B89DE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8DE76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3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F24C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7C290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3E007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quality</w:t>
            </w:r>
          </w:p>
        </w:tc>
      </w:tr>
      <w:tr w:rsidR="008662C4" w:rsidRPr="000B6D41" w14:paraId="2747B852" w14:textId="77777777" w:rsidTr="00C23C7E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B8F76E7" w14:textId="4AC4CB5D" w:rsidR="008662C4" w:rsidRPr="00915ADD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915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VCA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9D15F6C" w14:textId="60016057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0469477" w14:textId="528762ED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EBA7817" w14:textId="09AEE769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29DE28D" w14:textId="42DC7FE5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E08E6AE" w14:textId="07F93D9D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6868889" w14:textId="1F322F2E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230DC1E" w14:textId="76439D73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7793767" w14:textId="5BA15AE9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04F2F5B" w14:textId="4CA182F7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8D86DBC" w14:textId="488F30F2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1F67733" w14:textId="434ECC41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8662C4" w:rsidRPr="000B6D41" w14:paraId="69390771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DEA2" w14:textId="052EC6B7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dulle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B336" w14:textId="40888A3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E799" w14:textId="7D093C0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AF46" w14:textId="1C938D13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F056" w14:textId="514DC27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043" w14:textId="060DBD4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EF31" w14:textId="73E7FFF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1760" w14:textId="7C449CE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78EB" w14:textId="1F906FA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AE4F" w14:textId="742C4FE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C57F" w14:textId="0055C47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66D6" w14:textId="31C4281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335EB705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62E0" w14:textId="3A9103B4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assbend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09A2" w14:textId="27C9C3F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7905" w14:textId="67F7BFD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A79C" w14:textId="1A5B0A9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C9A3" w14:textId="1C4DE47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5460" w14:textId="3A20A67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866" w14:textId="3C5CB14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83BB" w14:textId="2BA4B0A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6E61" w14:textId="693D51C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6A17" w14:textId="38FA0DF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A894" w14:textId="66D702F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26C2" w14:textId="5864BB3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2C966D45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CC9" w14:textId="78FEFA13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cata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7048" w14:textId="0E7C802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5E43" w14:textId="25084F5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FD98" w14:textId="7349B6F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6E1C" w14:textId="4165621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035C" w14:textId="19F1250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C70" w14:textId="555C525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A44" w14:textId="04BF4D6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4150" w14:textId="67F03FE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4CCB" w14:textId="28585EF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BA19" w14:textId="656481F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2D52" w14:textId="0D5200E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3A47B5AD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B8AD" w14:textId="63FB6C2D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uttolomondo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78B3" w14:textId="115853E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392D" w14:textId="3EC7F0D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5E7F" w14:textId="1860246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FE3C" w14:textId="1300E2E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244E" w14:textId="28BFBC6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9C60" w14:textId="5087D7E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F920" w14:textId="17F0557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09FB" w14:textId="3CF5AA2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B55B" w14:textId="295A2AF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2F5E" w14:textId="391E9A5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CB52" w14:textId="0E2D42B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7398FAD8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70C2" w14:textId="2A110E65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upan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A42E" w14:textId="27CD725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7384" w14:textId="64DE847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8411" w14:textId="6F37EFD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566B" w14:textId="3C45E42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356" w14:textId="2082D0F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5344" w14:textId="1731AA9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13F1" w14:textId="1284EFC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0640" w14:textId="6EEA7C9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AF47" w14:textId="5B7BD91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EB18" w14:textId="0E290BB7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C951" w14:textId="0F8639D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0545B9D8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292D" w14:textId="0FC9AF09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llidis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529" w14:textId="60C19DC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42B9" w14:textId="3E8B132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A4B9" w14:textId="017B62B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2E2B" w14:textId="54B9E00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DCBE" w14:textId="7992C44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5CE8" w14:textId="724F402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2219" w14:textId="13985FD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EF8C" w14:textId="169E18A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BF39" w14:textId="4DC9566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716" w14:textId="1B668A1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4115" w14:textId="12E1304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7C6C0286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46A5" w14:textId="54713AE4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usumeci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041A" w14:textId="21A2434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4351" w14:textId="755FA89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6D85" w14:textId="7578DF3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3ACC" w14:textId="0ED533E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4F6A" w14:textId="39CC226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9543" w14:textId="7AE4451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992" w14:textId="00EDFDC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FB6D" w14:textId="0D7D983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76F0" w14:textId="70A9179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CD14" w14:textId="572E8F63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D5A" w14:textId="1896F97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7B1AC962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C032" w14:textId="38611679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otgiu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1F32" w14:textId="6940E32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A39F" w14:textId="7AED2C1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D82A" w14:textId="62A17E9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F16" w14:textId="4B96054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11F0" w14:textId="3C618E7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D00F3" w14:textId="7E9BDE4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3F2D" w14:textId="3ECACC7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4D1C" w14:textId="4F0AD3A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E1A5" w14:textId="037A186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69CF" w14:textId="5E43856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EF21" w14:textId="18B8D9A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5A655843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B34E" w14:textId="73936667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imundi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972B" w14:textId="5647222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32AD" w14:textId="6B5692A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D99C" w14:textId="2D348A0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971" w14:textId="149ABF8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0BE" w14:textId="27BCD44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F096" w14:textId="16D967E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80BD" w14:textId="61030F0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88C2" w14:textId="321E6BF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9DD" w14:textId="5AE539E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2F86" w14:textId="4B543F3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2962" w14:textId="58B4B91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08C5EBFA" w14:textId="77777777" w:rsidTr="008662C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CF7DD00" w14:textId="0FA976F9" w:rsidR="008662C4" w:rsidRPr="00915ADD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915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ICAM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BE640F6" w14:textId="5E747767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B56EFDD" w14:textId="19737C2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3CCA9A" w14:textId="5240A843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4353D35" w14:textId="02DFDD2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979C3C5" w14:textId="411229C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F5801CF" w14:textId="4428B88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E4A203E" w14:textId="533694B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CC3AD49" w14:textId="58FB819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9DB9D4B" w14:textId="7D75FA1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92DFC92" w14:textId="61B0AA7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43F3AF8" w14:textId="1425C8A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8662C4" w:rsidRPr="000B6D41" w14:paraId="3CC64EB5" w14:textId="77777777" w:rsidTr="008662C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BEC" w14:textId="1A8DE1E6" w:rsidR="008662C4" w:rsidRPr="008662C4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dulle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95C1" w14:textId="73E72322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EFB8" w14:textId="636DE2B5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12F" w14:textId="38718C5D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BA9" w14:textId="05E2AC31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0618" w14:textId="35A90F78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7613" w14:textId="28940078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88F3" w14:textId="25010497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A825" w14:textId="0223D427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736D" w14:textId="018AE334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EA39" w14:textId="17D2D51C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6D71" w14:textId="3BE57F63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59FC0360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5A9C" w14:textId="46AF3FF0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assbend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D8E1" w14:textId="1FCB211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1126" w14:textId="01EF6BA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975F" w14:textId="2860AB8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1D08" w14:textId="13707F9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01F" w14:textId="4F9C0C0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488" w14:textId="48467AD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BC5B" w14:textId="16C0D00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A7C8" w14:textId="0B8991C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6A64" w14:textId="244E6CC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43CA" w14:textId="42C0CA3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5E77" w14:textId="14AFA9F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7F2A26BB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555D" w14:textId="7A625607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cata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A24E" w14:textId="5DD6A91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7C27" w14:textId="455110C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BAB6" w14:textId="5DBED51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A17" w14:textId="579A2B4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341" w14:textId="406238C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B8B9" w14:textId="34A8073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3818" w14:textId="46D02CB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4FA" w14:textId="6C3E7D6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2FA4" w14:textId="78F99E9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A8F4" w14:textId="7DF345A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7495" w14:textId="07725D8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000CF046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D364" w14:textId="61274ADD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uttolomondo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55C1" w14:textId="4DD9063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B052" w14:textId="11036C6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0025" w14:textId="35CEB01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7AC9" w14:textId="74B63AA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7DC" w14:textId="02B8BFA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B0C5" w14:textId="234FE01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33FC" w14:textId="1B2801A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09CA" w14:textId="0D6E32D7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498B" w14:textId="59B1A7B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5E6C" w14:textId="13E7DE1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11B3" w14:textId="4ED0879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5B043E74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64CE" w14:textId="59E2332A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upan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F3C" w14:textId="6BBABF1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B01" w14:textId="628EB7D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8B1C" w14:textId="4E6A99C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5DD" w14:textId="36EA734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BBE1" w14:textId="4D25EBE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59EA" w14:textId="047DD77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422C" w14:textId="6EBFFF7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60F6" w14:textId="226F27C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213" w14:textId="6A73EAA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266" w14:textId="51E5351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C153" w14:textId="4AD53F9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0209AB67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D5E9" w14:textId="1CCB21F6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usumeci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2974" w14:textId="0D39BD2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0DD" w14:textId="56CD45C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7370" w14:textId="62E4C22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71C4" w14:textId="0E1D21F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637C" w14:textId="2E2968C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2D8" w14:textId="4157DB7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399D" w14:textId="6F46A3E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3160" w14:textId="3BD8FFA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F4BC" w14:textId="18E015F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75D" w14:textId="7728BDD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772B" w14:textId="6E4EB18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1E7F8915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14EC8" w14:textId="16527A98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hyu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8299E" w14:textId="2B6DC0A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196E0" w14:textId="1542D10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C840" w14:textId="5D32AF9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ED8E" w14:textId="56EB0FA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442A" w14:textId="3C108138" w:rsidR="008662C4" w:rsidRPr="008662C4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8F6D9" w14:textId="2EDE7B0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2926A" w14:textId="331C839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AD19" w14:textId="28ECCC8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6196" w14:textId="325E345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9899" w14:textId="28964287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0F02" w14:textId="68BF52B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103D365E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BDCD" w14:textId="11D3C1BE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otgiu et al.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2CC7" w14:textId="6848919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96D3" w14:textId="5A2897A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EFE6" w14:textId="674CE97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1CD3" w14:textId="5D2FDC4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B56C" w14:textId="22C58A8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EA38" w14:textId="0677746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518" w14:textId="69C06E7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AFE4" w14:textId="5B1AB34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6CF6" w14:textId="2F638AB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D683" w14:textId="482E9CD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1B76" w14:textId="48A6A24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8662C4" w:rsidRPr="000B6D41" w14:paraId="012DC4D0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65FB" w14:textId="77B1C7BE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allidis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3F9A5" w14:textId="5485B7DA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CEFE8" w14:textId="5A9B28DF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C5D43" w14:textId="62FB470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C635" w14:textId="2873C7D7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A42F" w14:textId="60B4C3E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A378" w14:textId="76C278A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314B" w14:textId="148D04CE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D1072" w14:textId="2F10BC8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CA52F" w14:textId="793BE92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99F4B" w14:textId="7A3A1F06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0C1F6" w14:textId="7D8CEBE7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8662C4" w:rsidRPr="000B6D41" w14:paraId="281A0CA2" w14:textId="77777777" w:rsidTr="00C902CC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41177" w14:textId="00626FAA" w:rsidR="008662C4" w:rsidRPr="000B6D41" w:rsidRDefault="008662C4" w:rsidP="008662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imundi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EDB05" w14:textId="6B3202BD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3D7C" w14:textId="2B79D5BB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A2D4" w14:textId="083AD24C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75E55" w14:textId="187BCEC5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AA902" w14:textId="10C123B0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B287" w14:textId="21B009C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C82C" w14:textId="5CDA1322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725BC" w14:textId="337C4828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F90C2" w14:textId="220256B9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15F28" w14:textId="10A4C814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64F6" w14:textId="338BD121" w:rsidR="008662C4" w:rsidRPr="000B6D41" w:rsidRDefault="008662C4" w:rsidP="008662C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8662C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</w:tbl>
    <w:p w14:paraId="71599D2E" w14:textId="77777777" w:rsidR="000E2C97" w:rsidRPr="000B6D41" w:rsidRDefault="000E2C97">
      <w:pPr>
        <w:jc w:val="both"/>
        <w:rPr>
          <w:i/>
          <w:iCs/>
          <w:sz w:val="16"/>
          <w:szCs w:val="16"/>
        </w:rPr>
      </w:pPr>
    </w:p>
    <w:sectPr w:rsidR="000E2C97" w:rsidRPr="000B6D41" w:rsidSect="00B06784"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0257FD"/>
    <w:multiLevelType w:val="hybridMultilevel"/>
    <w:tmpl w:val="5578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70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4C8"/>
    <w:rsid w:val="00000E4F"/>
    <w:rsid w:val="00020B09"/>
    <w:rsid w:val="000825F7"/>
    <w:rsid w:val="00082AEE"/>
    <w:rsid w:val="000B6D41"/>
    <w:rsid w:val="000E2C97"/>
    <w:rsid w:val="00173035"/>
    <w:rsid w:val="00242EEF"/>
    <w:rsid w:val="003E59E2"/>
    <w:rsid w:val="00535141"/>
    <w:rsid w:val="00535BA1"/>
    <w:rsid w:val="005624C8"/>
    <w:rsid w:val="007C1459"/>
    <w:rsid w:val="00864C08"/>
    <w:rsid w:val="008662C4"/>
    <w:rsid w:val="00915ADD"/>
    <w:rsid w:val="00B06784"/>
    <w:rsid w:val="00B5061E"/>
    <w:rsid w:val="00C23C7E"/>
    <w:rsid w:val="00C902CC"/>
    <w:rsid w:val="00E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9999F"/>
  <w15:chartTrackingRefBased/>
  <w15:docId w15:val="{595540D9-FA78-46F0-8020-ED17B56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ahmig</dc:creator>
  <cp:keywords/>
  <dc:description/>
  <cp:lastModifiedBy>Jan Rahmig</cp:lastModifiedBy>
  <cp:revision>19</cp:revision>
  <dcterms:created xsi:type="dcterms:W3CDTF">2023-11-16T00:54:00Z</dcterms:created>
  <dcterms:modified xsi:type="dcterms:W3CDTF">2024-03-29T17:59:00Z</dcterms:modified>
</cp:coreProperties>
</file>